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570" w:tblpY="1805"/>
        <w:tblW w:w="13313" w:type="dxa"/>
        <w:tblLook w:val="04A0" w:firstRow="1" w:lastRow="0" w:firstColumn="1" w:lastColumn="0" w:noHBand="0" w:noVBand="1"/>
      </w:tblPr>
      <w:tblGrid>
        <w:gridCol w:w="2884"/>
        <w:gridCol w:w="1260"/>
        <w:gridCol w:w="1170"/>
        <w:gridCol w:w="269"/>
        <w:gridCol w:w="1261"/>
        <w:gridCol w:w="1350"/>
        <w:gridCol w:w="1350"/>
        <w:gridCol w:w="1376"/>
        <w:gridCol w:w="1133"/>
        <w:gridCol w:w="1260"/>
      </w:tblGrid>
      <w:tr w:rsidR="009C15A5" w:rsidRPr="002E5206" w14:paraId="2DC052D1" w14:textId="77777777" w:rsidTr="009C15A5">
        <w:tc>
          <w:tcPr>
            <w:tcW w:w="2884" w:type="dxa"/>
          </w:tcPr>
          <w:p w14:paraId="4A486EC5" w14:textId="77777777" w:rsidR="009C15A5" w:rsidRPr="002E5206" w:rsidRDefault="009C15A5" w:rsidP="009C15A5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CE55C7" w14:textId="77777777" w:rsidR="009C15A5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ale, </w:t>
            </w:r>
          </w:p>
          <w:p w14:paraId="21BDA7CF" w14:textId="0A81C3E8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170" w:type="dxa"/>
          </w:tcPr>
          <w:p w14:paraId="03DB74FD" w14:textId="1121D7B2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male, Overall</w:t>
            </w:r>
          </w:p>
        </w:tc>
        <w:tc>
          <w:tcPr>
            <w:tcW w:w="269" w:type="dxa"/>
          </w:tcPr>
          <w:p w14:paraId="1523B7A6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1" w:type="dxa"/>
          </w:tcPr>
          <w:p w14:paraId="16491574" w14:textId="77777777" w:rsidR="009C15A5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 xml:space="preserve">Male, </w:t>
            </w:r>
          </w:p>
          <w:p w14:paraId="0CC8B4D2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>&lt;30</w:t>
            </w:r>
          </w:p>
        </w:tc>
        <w:tc>
          <w:tcPr>
            <w:tcW w:w="1350" w:type="dxa"/>
          </w:tcPr>
          <w:p w14:paraId="0ACDA02D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>Female, &lt;30</w:t>
            </w:r>
          </w:p>
        </w:tc>
        <w:tc>
          <w:tcPr>
            <w:tcW w:w="1350" w:type="dxa"/>
          </w:tcPr>
          <w:p w14:paraId="0D86A78E" w14:textId="77777777" w:rsidR="009C15A5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 xml:space="preserve">Male, </w:t>
            </w:r>
          </w:p>
          <w:p w14:paraId="01D6B7D3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>30-49.9</w:t>
            </w:r>
          </w:p>
        </w:tc>
        <w:tc>
          <w:tcPr>
            <w:tcW w:w="1376" w:type="dxa"/>
          </w:tcPr>
          <w:p w14:paraId="2556C6D6" w14:textId="77777777" w:rsidR="009C15A5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 xml:space="preserve">Female, </w:t>
            </w:r>
          </w:p>
          <w:p w14:paraId="0D16C787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>30-49.9</w:t>
            </w:r>
          </w:p>
        </w:tc>
        <w:tc>
          <w:tcPr>
            <w:tcW w:w="1133" w:type="dxa"/>
          </w:tcPr>
          <w:p w14:paraId="3DF150F9" w14:textId="77777777" w:rsidR="009C15A5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,</w:t>
            </w:r>
          </w:p>
          <w:p w14:paraId="6DBC2C82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sym w:font="Symbol" w:char="F0B3"/>
            </w:r>
            <w:r w:rsidRPr="002E5206">
              <w:rPr>
                <w:rFonts w:ascii="Arial" w:hAnsi="Arial" w:cs="Arial"/>
                <w:b/>
                <w:sz w:val="20"/>
                <w:szCs w:val="20"/>
              </w:rPr>
              <w:t>50</w:t>
            </w:r>
          </w:p>
        </w:tc>
        <w:tc>
          <w:tcPr>
            <w:tcW w:w="1260" w:type="dxa"/>
          </w:tcPr>
          <w:p w14:paraId="67045F13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emale, </w:t>
            </w:r>
            <w:r>
              <w:rPr>
                <w:rFonts w:ascii="Arial" w:hAnsi="Arial" w:cs="Arial"/>
                <w:b/>
                <w:sz w:val="20"/>
                <w:szCs w:val="20"/>
              </w:rPr>
              <w:sym w:font="Symbol" w:char="F0B3"/>
            </w:r>
            <w:r w:rsidRPr="002E5206">
              <w:rPr>
                <w:rFonts w:ascii="Arial" w:hAnsi="Arial" w:cs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9C15A5" w:rsidRPr="002E5206" w14:paraId="1D195AAD" w14:textId="77777777" w:rsidTr="009C15A5">
        <w:trPr>
          <w:trHeight w:val="257"/>
        </w:trPr>
        <w:tc>
          <w:tcPr>
            <w:tcW w:w="2884" w:type="dxa"/>
          </w:tcPr>
          <w:p w14:paraId="4635D984" w14:textId="77777777" w:rsidR="009C15A5" w:rsidRPr="002E5206" w:rsidRDefault="009C15A5" w:rsidP="009C15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206">
              <w:rPr>
                <w:rFonts w:ascii="Arial" w:hAnsi="Arial" w:cs="Arial"/>
                <w:b/>
                <w:sz w:val="20"/>
                <w:szCs w:val="20"/>
              </w:rPr>
              <w:t>Total numbe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tarting ART</w:t>
            </w:r>
          </w:p>
        </w:tc>
        <w:tc>
          <w:tcPr>
            <w:tcW w:w="1260" w:type="dxa"/>
            <w:vAlign w:val="center"/>
          </w:tcPr>
          <w:p w14:paraId="1AE682A2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271</w:t>
            </w:r>
          </w:p>
        </w:tc>
        <w:tc>
          <w:tcPr>
            <w:tcW w:w="1170" w:type="dxa"/>
            <w:vAlign w:val="center"/>
          </w:tcPr>
          <w:p w14:paraId="182E46FD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,858</w:t>
            </w:r>
          </w:p>
        </w:tc>
        <w:tc>
          <w:tcPr>
            <w:tcW w:w="269" w:type="dxa"/>
            <w:vAlign w:val="center"/>
          </w:tcPr>
          <w:p w14:paraId="42660BFC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5FE6A59A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06">
              <w:rPr>
                <w:rFonts w:ascii="Arial" w:hAnsi="Arial" w:cs="Arial"/>
                <w:sz w:val="20"/>
                <w:szCs w:val="20"/>
              </w:rPr>
              <w:t>3,209</w:t>
            </w:r>
          </w:p>
        </w:tc>
        <w:tc>
          <w:tcPr>
            <w:tcW w:w="1350" w:type="dxa"/>
            <w:vAlign w:val="center"/>
          </w:tcPr>
          <w:p w14:paraId="2E6BE3BB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06">
              <w:rPr>
                <w:rFonts w:ascii="Arial" w:hAnsi="Arial" w:cs="Arial"/>
                <w:sz w:val="20"/>
                <w:szCs w:val="20"/>
              </w:rPr>
              <w:t>11,555</w:t>
            </w:r>
          </w:p>
        </w:tc>
        <w:tc>
          <w:tcPr>
            <w:tcW w:w="1350" w:type="dxa"/>
            <w:vAlign w:val="center"/>
          </w:tcPr>
          <w:p w14:paraId="7C0C4E27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06">
              <w:rPr>
                <w:rFonts w:ascii="Arial" w:hAnsi="Arial" w:cs="Arial"/>
                <w:sz w:val="20"/>
                <w:szCs w:val="20"/>
              </w:rPr>
              <w:t>12,969</w:t>
            </w:r>
          </w:p>
        </w:tc>
        <w:tc>
          <w:tcPr>
            <w:tcW w:w="1376" w:type="dxa"/>
            <w:vAlign w:val="center"/>
          </w:tcPr>
          <w:p w14:paraId="7F1F2A78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06">
              <w:rPr>
                <w:rFonts w:ascii="Arial" w:hAnsi="Arial" w:cs="Arial"/>
                <w:sz w:val="20"/>
                <w:szCs w:val="20"/>
              </w:rPr>
              <w:t>16,971</w:t>
            </w:r>
          </w:p>
        </w:tc>
        <w:tc>
          <w:tcPr>
            <w:tcW w:w="1133" w:type="dxa"/>
            <w:vAlign w:val="center"/>
          </w:tcPr>
          <w:p w14:paraId="69AD4AFB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06">
              <w:rPr>
                <w:rFonts w:ascii="Arial" w:hAnsi="Arial" w:cs="Arial"/>
                <w:sz w:val="20"/>
                <w:szCs w:val="20"/>
              </w:rPr>
              <w:t>2,079</w:t>
            </w:r>
          </w:p>
        </w:tc>
        <w:tc>
          <w:tcPr>
            <w:tcW w:w="1260" w:type="dxa"/>
            <w:vAlign w:val="center"/>
          </w:tcPr>
          <w:p w14:paraId="38227618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206">
              <w:rPr>
                <w:rFonts w:ascii="Arial" w:hAnsi="Arial" w:cs="Arial"/>
                <w:sz w:val="20"/>
                <w:szCs w:val="20"/>
              </w:rPr>
              <w:t>2,311</w:t>
            </w:r>
          </w:p>
        </w:tc>
      </w:tr>
      <w:tr w:rsidR="009C15A5" w:rsidRPr="002E5206" w14:paraId="416A73C6" w14:textId="77777777" w:rsidTr="009C15A5">
        <w:tc>
          <w:tcPr>
            <w:tcW w:w="2884" w:type="dxa"/>
          </w:tcPr>
          <w:p w14:paraId="70B85E29" w14:textId="77777777" w:rsidR="009C15A5" w:rsidRPr="00C367F3" w:rsidRDefault="009C15A5" w:rsidP="009C15A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TFU </w:t>
            </w:r>
            <w:r w:rsidRPr="002E5206">
              <w:rPr>
                <w:rFonts w:ascii="Arial" w:hAnsi="Arial" w:cs="Arial"/>
                <w:b/>
                <w:sz w:val="20"/>
                <w:szCs w:val="20"/>
              </w:rPr>
              <w:t>at the time of tracing</w:t>
            </w:r>
            <w:r>
              <w:rPr>
                <w:rFonts w:ascii="Arial" w:hAnsi="Arial" w:cs="Arial"/>
                <w:b/>
                <w:sz w:val="20"/>
                <w:szCs w:val="20"/>
              </w:rPr>
              <w:t>, n (% of total starting ART)</w:t>
            </w:r>
          </w:p>
        </w:tc>
        <w:tc>
          <w:tcPr>
            <w:tcW w:w="1260" w:type="dxa"/>
            <w:vAlign w:val="center"/>
          </w:tcPr>
          <w:p w14:paraId="6C013763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981 (21.8)</w:t>
            </w:r>
          </w:p>
        </w:tc>
        <w:tc>
          <w:tcPr>
            <w:tcW w:w="1170" w:type="dxa"/>
            <w:vAlign w:val="center"/>
          </w:tcPr>
          <w:p w14:paraId="05B6D1C5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236 (20.2)</w:t>
            </w:r>
          </w:p>
        </w:tc>
        <w:tc>
          <w:tcPr>
            <w:tcW w:w="269" w:type="dxa"/>
            <w:vAlign w:val="center"/>
          </w:tcPr>
          <w:p w14:paraId="519A2F55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2316B5A2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 (25.0)</w:t>
            </w:r>
          </w:p>
        </w:tc>
        <w:tc>
          <w:tcPr>
            <w:tcW w:w="1350" w:type="dxa"/>
            <w:vAlign w:val="center"/>
          </w:tcPr>
          <w:p w14:paraId="3942D4F4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43 (24.6)</w:t>
            </w:r>
          </w:p>
        </w:tc>
        <w:tc>
          <w:tcPr>
            <w:tcW w:w="1350" w:type="dxa"/>
            <w:vAlign w:val="center"/>
          </w:tcPr>
          <w:p w14:paraId="53F06AF5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79 (21.4)</w:t>
            </w:r>
          </w:p>
        </w:tc>
        <w:tc>
          <w:tcPr>
            <w:tcW w:w="1376" w:type="dxa"/>
            <w:vAlign w:val="center"/>
          </w:tcPr>
          <w:p w14:paraId="49441C6F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33 (17.9)</w:t>
            </w:r>
          </w:p>
        </w:tc>
        <w:tc>
          <w:tcPr>
            <w:tcW w:w="1133" w:type="dxa"/>
            <w:vAlign w:val="center"/>
          </w:tcPr>
          <w:p w14:paraId="5503A996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 (18.9)</w:t>
            </w:r>
          </w:p>
        </w:tc>
        <w:tc>
          <w:tcPr>
            <w:tcW w:w="1260" w:type="dxa"/>
            <w:vAlign w:val="center"/>
          </w:tcPr>
          <w:p w14:paraId="088DC27A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 (15.3)</w:t>
            </w:r>
          </w:p>
        </w:tc>
      </w:tr>
      <w:tr w:rsidR="009C15A5" w:rsidRPr="002E5206" w14:paraId="17BBCA24" w14:textId="77777777" w:rsidTr="009C15A5">
        <w:trPr>
          <w:trHeight w:val="269"/>
        </w:trPr>
        <w:tc>
          <w:tcPr>
            <w:tcW w:w="2884" w:type="dxa"/>
          </w:tcPr>
          <w:p w14:paraId="2BE84846" w14:textId="77777777" w:rsidR="009C15A5" w:rsidRPr="009260D1" w:rsidRDefault="009C15A5" w:rsidP="009C15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260D1">
              <w:rPr>
                <w:rFonts w:ascii="Arial" w:hAnsi="Arial" w:cs="Arial"/>
                <w:b/>
                <w:sz w:val="20"/>
                <w:szCs w:val="20"/>
              </w:rPr>
              <w:t xml:space="preserve">Tracing </w:t>
            </w:r>
            <w:r>
              <w:rPr>
                <w:rFonts w:ascii="Arial" w:hAnsi="Arial" w:cs="Arial"/>
                <w:b/>
                <w:sz w:val="20"/>
                <w:szCs w:val="20"/>
              </w:rPr>
              <w:t>undertaken, n (% of total LTFU)</w:t>
            </w:r>
          </w:p>
        </w:tc>
        <w:tc>
          <w:tcPr>
            <w:tcW w:w="1260" w:type="dxa"/>
            <w:vAlign w:val="center"/>
          </w:tcPr>
          <w:p w14:paraId="09297B00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7 (10.0)</w:t>
            </w:r>
          </w:p>
        </w:tc>
        <w:tc>
          <w:tcPr>
            <w:tcW w:w="1170" w:type="dxa"/>
            <w:vAlign w:val="center"/>
          </w:tcPr>
          <w:p w14:paraId="1760731D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 (9.5)</w:t>
            </w:r>
          </w:p>
        </w:tc>
        <w:tc>
          <w:tcPr>
            <w:tcW w:w="269" w:type="dxa"/>
            <w:vAlign w:val="center"/>
          </w:tcPr>
          <w:p w14:paraId="6A2CD748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554BC464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9.6)</w:t>
            </w:r>
          </w:p>
        </w:tc>
        <w:tc>
          <w:tcPr>
            <w:tcW w:w="1350" w:type="dxa"/>
            <w:vAlign w:val="center"/>
          </w:tcPr>
          <w:p w14:paraId="56BA04FF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6 (8.7)</w:t>
            </w:r>
          </w:p>
        </w:tc>
        <w:tc>
          <w:tcPr>
            <w:tcW w:w="1350" w:type="dxa"/>
            <w:vAlign w:val="center"/>
          </w:tcPr>
          <w:p w14:paraId="395E8E38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 (10.1)</w:t>
            </w:r>
          </w:p>
        </w:tc>
        <w:tc>
          <w:tcPr>
            <w:tcW w:w="1376" w:type="dxa"/>
            <w:vAlign w:val="center"/>
          </w:tcPr>
          <w:p w14:paraId="7B82BD2D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 (10.2)</w:t>
            </w:r>
          </w:p>
        </w:tc>
        <w:tc>
          <w:tcPr>
            <w:tcW w:w="1133" w:type="dxa"/>
            <w:vAlign w:val="center"/>
          </w:tcPr>
          <w:p w14:paraId="61A06873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9.7)</w:t>
            </w:r>
          </w:p>
        </w:tc>
        <w:tc>
          <w:tcPr>
            <w:tcW w:w="1260" w:type="dxa"/>
            <w:vAlign w:val="center"/>
          </w:tcPr>
          <w:p w14:paraId="61D3DC6A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1.0)</w:t>
            </w:r>
          </w:p>
        </w:tc>
      </w:tr>
      <w:tr w:rsidR="009C15A5" w:rsidRPr="002E5206" w14:paraId="3ECC354D" w14:textId="77777777" w:rsidTr="009C15A5">
        <w:trPr>
          <w:trHeight w:val="877"/>
        </w:trPr>
        <w:tc>
          <w:tcPr>
            <w:tcW w:w="2884" w:type="dxa"/>
          </w:tcPr>
          <w:p w14:paraId="1A4695AE" w14:textId="77777777" w:rsidR="009C15A5" w:rsidRPr="009260D1" w:rsidRDefault="009C15A5" w:rsidP="009C15A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260D1">
              <w:rPr>
                <w:rFonts w:ascii="Arial" w:hAnsi="Arial" w:cs="Arial"/>
                <w:b/>
                <w:sz w:val="20"/>
                <w:szCs w:val="20"/>
              </w:rPr>
              <w:t>Tracing successful</w:t>
            </w:r>
            <w:r>
              <w:rPr>
                <w:rFonts w:ascii="Arial" w:hAnsi="Arial" w:cs="Arial"/>
                <w:b/>
                <w:sz w:val="20"/>
                <w:szCs w:val="20"/>
              </w:rPr>
              <w:t>, updated vital status obtained, n (% those selected for tracing)</w:t>
            </w:r>
          </w:p>
        </w:tc>
        <w:tc>
          <w:tcPr>
            <w:tcW w:w="1260" w:type="dxa"/>
            <w:vAlign w:val="center"/>
          </w:tcPr>
          <w:p w14:paraId="20E8FC72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 (77.1)</w:t>
            </w:r>
          </w:p>
        </w:tc>
        <w:tc>
          <w:tcPr>
            <w:tcW w:w="1170" w:type="dxa"/>
            <w:vAlign w:val="center"/>
          </w:tcPr>
          <w:p w14:paraId="252958CA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8 (71.8)</w:t>
            </w:r>
          </w:p>
        </w:tc>
        <w:tc>
          <w:tcPr>
            <w:tcW w:w="269" w:type="dxa"/>
            <w:vAlign w:val="center"/>
          </w:tcPr>
          <w:p w14:paraId="3E3FF9C7" w14:textId="77777777" w:rsidR="009C15A5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375E0A34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72.7)</w:t>
            </w:r>
          </w:p>
        </w:tc>
        <w:tc>
          <w:tcPr>
            <w:tcW w:w="1350" w:type="dxa"/>
            <w:vAlign w:val="center"/>
          </w:tcPr>
          <w:p w14:paraId="2DBA4E99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70.7)</w:t>
            </w:r>
          </w:p>
        </w:tc>
        <w:tc>
          <w:tcPr>
            <w:tcW w:w="1350" w:type="dxa"/>
            <w:vAlign w:val="center"/>
          </w:tcPr>
          <w:p w14:paraId="5F661806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 (77.9)</w:t>
            </w:r>
          </w:p>
        </w:tc>
        <w:tc>
          <w:tcPr>
            <w:tcW w:w="1376" w:type="dxa"/>
            <w:vAlign w:val="center"/>
          </w:tcPr>
          <w:p w14:paraId="6AB49337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 (72.5)</w:t>
            </w:r>
          </w:p>
        </w:tc>
        <w:tc>
          <w:tcPr>
            <w:tcW w:w="1133" w:type="dxa"/>
            <w:vAlign w:val="center"/>
          </w:tcPr>
          <w:p w14:paraId="2C809A8B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79.0)</w:t>
            </w:r>
          </w:p>
        </w:tc>
        <w:tc>
          <w:tcPr>
            <w:tcW w:w="1260" w:type="dxa"/>
            <w:vAlign w:val="center"/>
          </w:tcPr>
          <w:p w14:paraId="5CB5A01C" w14:textId="77777777" w:rsidR="009C15A5" w:rsidRPr="002E5206" w:rsidRDefault="009C15A5" w:rsidP="009C15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71.8)</w:t>
            </w:r>
          </w:p>
        </w:tc>
      </w:tr>
    </w:tbl>
    <w:p w14:paraId="350D7B21" w14:textId="50A8FE2F" w:rsidR="009F326B" w:rsidRPr="009C15A5" w:rsidRDefault="0030505E" w:rsidP="009C15A5">
      <w:pPr>
        <w:rPr>
          <w:rFonts w:ascii="Arial" w:hAnsi="Arial" w:cs="Arial"/>
        </w:rPr>
      </w:pPr>
      <w:r w:rsidRPr="000933B5">
        <w:rPr>
          <w:rFonts w:ascii="Arial" w:hAnsi="Arial" w:cs="Arial"/>
          <w:b/>
        </w:rPr>
        <w:t xml:space="preserve">Supplementary Table </w:t>
      </w:r>
      <w:r w:rsidR="00C20742">
        <w:rPr>
          <w:rFonts w:ascii="Arial" w:hAnsi="Arial" w:cs="Arial"/>
          <w:b/>
        </w:rPr>
        <w:t>1</w:t>
      </w:r>
      <w:r w:rsidR="00647FF2" w:rsidRPr="000933B5">
        <w:rPr>
          <w:rFonts w:ascii="Arial" w:hAnsi="Arial" w:cs="Arial"/>
        </w:rPr>
        <w:t xml:space="preserve">. Overview of </w:t>
      </w:r>
      <w:r w:rsidRPr="000933B5">
        <w:rPr>
          <w:rFonts w:ascii="Arial" w:hAnsi="Arial" w:cs="Arial"/>
        </w:rPr>
        <w:t>patients</w:t>
      </w:r>
      <w:r w:rsidR="00647FF2" w:rsidRPr="000933B5">
        <w:rPr>
          <w:rFonts w:ascii="Arial" w:hAnsi="Arial" w:cs="Arial"/>
        </w:rPr>
        <w:t xml:space="preserve"> lost-to-follow-up</w:t>
      </w:r>
      <w:r w:rsidRPr="000933B5">
        <w:rPr>
          <w:rFonts w:ascii="Arial" w:hAnsi="Arial" w:cs="Arial"/>
        </w:rPr>
        <w:t xml:space="preserve"> and tracing outcomes </w:t>
      </w:r>
      <w:r w:rsidR="00647FF2" w:rsidRPr="000933B5">
        <w:rPr>
          <w:rFonts w:ascii="Arial" w:hAnsi="Arial" w:cs="Arial"/>
        </w:rPr>
        <w:t xml:space="preserve">status </w:t>
      </w:r>
      <w:r w:rsidR="006D74D6" w:rsidRPr="000933B5">
        <w:rPr>
          <w:rFonts w:ascii="Arial" w:hAnsi="Arial" w:cs="Arial"/>
        </w:rPr>
        <w:t>stratified by</w:t>
      </w:r>
      <w:r w:rsidR="00F75D50">
        <w:rPr>
          <w:rFonts w:ascii="Arial" w:hAnsi="Arial" w:cs="Arial"/>
        </w:rPr>
        <w:t xml:space="preserve"> sex</w:t>
      </w:r>
      <w:bookmarkStart w:id="0" w:name="_GoBack"/>
      <w:bookmarkEnd w:id="0"/>
      <w:r w:rsidRPr="000933B5">
        <w:rPr>
          <w:rFonts w:ascii="Arial" w:hAnsi="Arial" w:cs="Arial"/>
        </w:rPr>
        <w:t xml:space="preserve"> </w:t>
      </w:r>
      <w:r w:rsidR="008605C6">
        <w:rPr>
          <w:rFonts w:ascii="Arial" w:hAnsi="Arial" w:cs="Arial"/>
        </w:rPr>
        <w:t xml:space="preserve">and age </w:t>
      </w:r>
      <w:r w:rsidRPr="000933B5">
        <w:rPr>
          <w:rFonts w:ascii="Arial" w:hAnsi="Arial" w:cs="Arial"/>
        </w:rPr>
        <w:t>among patients newly initiating antiretroviral therapy in Zambia (n=49,129)</w:t>
      </w:r>
    </w:p>
    <w:sectPr w:rsidR="009F326B" w:rsidRPr="009C15A5" w:rsidSect="009C15A5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01075B" w14:textId="77777777" w:rsidR="009A6694" w:rsidRDefault="009A6694" w:rsidP="001E6C9F">
      <w:r>
        <w:separator/>
      </w:r>
    </w:p>
  </w:endnote>
  <w:endnote w:type="continuationSeparator" w:id="0">
    <w:p w14:paraId="415D241E" w14:textId="77777777" w:rsidR="009A6694" w:rsidRDefault="009A6694" w:rsidP="001E6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E9BFC" w14:textId="77777777" w:rsidR="009A6694" w:rsidRDefault="009A6694" w:rsidP="001E6C9F">
      <w:r>
        <w:separator/>
      </w:r>
    </w:p>
  </w:footnote>
  <w:footnote w:type="continuationSeparator" w:id="0">
    <w:p w14:paraId="615D7E89" w14:textId="77777777" w:rsidR="009A6694" w:rsidRDefault="009A6694" w:rsidP="001E6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488"/>
    <w:rsid w:val="00003175"/>
    <w:rsid w:val="00010C4B"/>
    <w:rsid w:val="00023E0C"/>
    <w:rsid w:val="000315D2"/>
    <w:rsid w:val="00031CB6"/>
    <w:rsid w:val="000449D9"/>
    <w:rsid w:val="000472D3"/>
    <w:rsid w:val="00067338"/>
    <w:rsid w:val="000765B7"/>
    <w:rsid w:val="00076A58"/>
    <w:rsid w:val="0008419E"/>
    <w:rsid w:val="0009138D"/>
    <w:rsid w:val="00091B4D"/>
    <w:rsid w:val="000933B5"/>
    <w:rsid w:val="000B35FC"/>
    <w:rsid w:val="000C398B"/>
    <w:rsid w:val="000E0875"/>
    <w:rsid w:val="001022E3"/>
    <w:rsid w:val="00107492"/>
    <w:rsid w:val="00122F5A"/>
    <w:rsid w:val="00130DD4"/>
    <w:rsid w:val="00146C1F"/>
    <w:rsid w:val="0015424C"/>
    <w:rsid w:val="00173020"/>
    <w:rsid w:val="00175B2E"/>
    <w:rsid w:val="0018201D"/>
    <w:rsid w:val="001907FD"/>
    <w:rsid w:val="001919E2"/>
    <w:rsid w:val="001E6C9F"/>
    <w:rsid w:val="00206021"/>
    <w:rsid w:val="00213922"/>
    <w:rsid w:val="002162D6"/>
    <w:rsid w:val="00244FE2"/>
    <w:rsid w:val="00252F4E"/>
    <w:rsid w:val="002567CE"/>
    <w:rsid w:val="002862CE"/>
    <w:rsid w:val="002A710A"/>
    <w:rsid w:val="002E0D4C"/>
    <w:rsid w:val="002E5206"/>
    <w:rsid w:val="002F0D9C"/>
    <w:rsid w:val="003004A1"/>
    <w:rsid w:val="0030505E"/>
    <w:rsid w:val="00353FA7"/>
    <w:rsid w:val="00355A24"/>
    <w:rsid w:val="00356E85"/>
    <w:rsid w:val="003A224E"/>
    <w:rsid w:val="003A32FB"/>
    <w:rsid w:val="003B50AC"/>
    <w:rsid w:val="003B5A25"/>
    <w:rsid w:val="003C2EF4"/>
    <w:rsid w:val="003D15D3"/>
    <w:rsid w:val="003D24B5"/>
    <w:rsid w:val="003D29EA"/>
    <w:rsid w:val="003D54B3"/>
    <w:rsid w:val="003E14C4"/>
    <w:rsid w:val="003F20FA"/>
    <w:rsid w:val="003F2C38"/>
    <w:rsid w:val="00416F5C"/>
    <w:rsid w:val="00423B3A"/>
    <w:rsid w:val="004305F9"/>
    <w:rsid w:val="004523D4"/>
    <w:rsid w:val="00460B57"/>
    <w:rsid w:val="00463881"/>
    <w:rsid w:val="004836B6"/>
    <w:rsid w:val="00493340"/>
    <w:rsid w:val="004C7189"/>
    <w:rsid w:val="004D081A"/>
    <w:rsid w:val="004E68DB"/>
    <w:rsid w:val="0050352B"/>
    <w:rsid w:val="00510F16"/>
    <w:rsid w:val="00561786"/>
    <w:rsid w:val="005706BA"/>
    <w:rsid w:val="005B6C6E"/>
    <w:rsid w:val="005C4A79"/>
    <w:rsid w:val="005C57F3"/>
    <w:rsid w:val="005D011D"/>
    <w:rsid w:val="005E1D84"/>
    <w:rsid w:val="005F38DD"/>
    <w:rsid w:val="005F3E87"/>
    <w:rsid w:val="00600A9C"/>
    <w:rsid w:val="00640DED"/>
    <w:rsid w:val="00643553"/>
    <w:rsid w:val="0064714B"/>
    <w:rsid w:val="00647F46"/>
    <w:rsid w:val="00647FF2"/>
    <w:rsid w:val="0065120F"/>
    <w:rsid w:val="00655274"/>
    <w:rsid w:val="00656D8C"/>
    <w:rsid w:val="00677F29"/>
    <w:rsid w:val="006841DA"/>
    <w:rsid w:val="006A7D1E"/>
    <w:rsid w:val="006D6905"/>
    <w:rsid w:val="006D74D6"/>
    <w:rsid w:val="006E6182"/>
    <w:rsid w:val="006F025F"/>
    <w:rsid w:val="007100B3"/>
    <w:rsid w:val="00721D1F"/>
    <w:rsid w:val="007243AA"/>
    <w:rsid w:val="00732C6C"/>
    <w:rsid w:val="007403B4"/>
    <w:rsid w:val="0075539B"/>
    <w:rsid w:val="007654AC"/>
    <w:rsid w:val="00770646"/>
    <w:rsid w:val="00772C82"/>
    <w:rsid w:val="00776C90"/>
    <w:rsid w:val="00785506"/>
    <w:rsid w:val="00797842"/>
    <w:rsid w:val="007A2067"/>
    <w:rsid w:val="007C40CB"/>
    <w:rsid w:val="007D4370"/>
    <w:rsid w:val="007D6952"/>
    <w:rsid w:val="007D7B7C"/>
    <w:rsid w:val="007E1213"/>
    <w:rsid w:val="007E77EA"/>
    <w:rsid w:val="007E7E90"/>
    <w:rsid w:val="008010A9"/>
    <w:rsid w:val="00822B95"/>
    <w:rsid w:val="00836CB7"/>
    <w:rsid w:val="008438C0"/>
    <w:rsid w:val="00847B4B"/>
    <w:rsid w:val="008521CF"/>
    <w:rsid w:val="008605C6"/>
    <w:rsid w:val="00860B22"/>
    <w:rsid w:val="008678F0"/>
    <w:rsid w:val="00877FA2"/>
    <w:rsid w:val="0089314B"/>
    <w:rsid w:val="008A0455"/>
    <w:rsid w:val="008A6C57"/>
    <w:rsid w:val="008B2FAF"/>
    <w:rsid w:val="008D2301"/>
    <w:rsid w:val="008F1253"/>
    <w:rsid w:val="00904C3B"/>
    <w:rsid w:val="0091124C"/>
    <w:rsid w:val="009260D1"/>
    <w:rsid w:val="00946329"/>
    <w:rsid w:val="009560C8"/>
    <w:rsid w:val="00963A12"/>
    <w:rsid w:val="00965DC9"/>
    <w:rsid w:val="00982B2E"/>
    <w:rsid w:val="009A6694"/>
    <w:rsid w:val="009B73C1"/>
    <w:rsid w:val="009B7E32"/>
    <w:rsid w:val="009C15A5"/>
    <w:rsid w:val="009F326B"/>
    <w:rsid w:val="00A03BEA"/>
    <w:rsid w:val="00A06387"/>
    <w:rsid w:val="00A14B30"/>
    <w:rsid w:val="00A16D03"/>
    <w:rsid w:val="00A336ED"/>
    <w:rsid w:val="00A410FA"/>
    <w:rsid w:val="00A43CC6"/>
    <w:rsid w:val="00A44D17"/>
    <w:rsid w:val="00A52F43"/>
    <w:rsid w:val="00A56471"/>
    <w:rsid w:val="00A611B0"/>
    <w:rsid w:val="00A624FE"/>
    <w:rsid w:val="00A73A34"/>
    <w:rsid w:val="00A75CF1"/>
    <w:rsid w:val="00A7603B"/>
    <w:rsid w:val="00A77D6B"/>
    <w:rsid w:val="00A87036"/>
    <w:rsid w:val="00AA51EF"/>
    <w:rsid w:val="00AB7D41"/>
    <w:rsid w:val="00AC3A08"/>
    <w:rsid w:val="00AC7408"/>
    <w:rsid w:val="00AD58CA"/>
    <w:rsid w:val="00AD68F2"/>
    <w:rsid w:val="00B021EE"/>
    <w:rsid w:val="00B23193"/>
    <w:rsid w:val="00B26559"/>
    <w:rsid w:val="00B3490A"/>
    <w:rsid w:val="00B40113"/>
    <w:rsid w:val="00B41C62"/>
    <w:rsid w:val="00B43B85"/>
    <w:rsid w:val="00B60550"/>
    <w:rsid w:val="00B907F8"/>
    <w:rsid w:val="00BD1184"/>
    <w:rsid w:val="00BE3C14"/>
    <w:rsid w:val="00C067F5"/>
    <w:rsid w:val="00C20742"/>
    <w:rsid w:val="00C31593"/>
    <w:rsid w:val="00C367F3"/>
    <w:rsid w:val="00C46106"/>
    <w:rsid w:val="00C472C4"/>
    <w:rsid w:val="00C55B31"/>
    <w:rsid w:val="00C7419B"/>
    <w:rsid w:val="00CA3488"/>
    <w:rsid w:val="00CB50D2"/>
    <w:rsid w:val="00CB5377"/>
    <w:rsid w:val="00CC2262"/>
    <w:rsid w:val="00CC32AA"/>
    <w:rsid w:val="00D11C5C"/>
    <w:rsid w:val="00D21D1A"/>
    <w:rsid w:val="00D34CE2"/>
    <w:rsid w:val="00D41449"/>
    <w:rsid w:val="00D41600"/>
    <w:rsid w:val="00D62751"/>
    <w:rsid w:val="00D6421B"/>
    <w:rsid w:val="00D753B9"/>
    <w:rsid w:val="00D813DC"/>
    <w:rsid w:val="00D961FE"/>
    <w:rsid w:val="00DA42E9"/>
    <w:rsid w:val="00DB1962"/>
    <w:rsid w:val="00DB6E92"/>
    <w:rsid w:val="00E35139"/>
    <w:rsid w:val="00E473AF"/>
    <w:rsid w:val="00E92317"/>
    <w:rsid w:val="00E94010"/>
    <w:rsid w:val="00EA5757"/>
    <w:rsid w:val="00EB3D28"/>
    <w:rsid w:val="00EC380B"/>
    <w:rsid w:val="00ED498B"/>
    <w:rsid w:val="00F1703A"/>
    <w:rsid w:val="00F21A53"/>
    <w:rsid w:val="00F42260"/>
    <w:rsid w:val="00F75D50"/>
    <w:rsid w:val="00F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27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3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0449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449D9"/>
  </w:style>
  <w:style w:type="character" w:customStyle="1" w:styleId="CommentTextChar">
    <w:name w:val="Comment Text Char"/>
    <w:basedOn w:val="DefaultParagraphFont"/>
    <w:link w:val="CommentText"/>
    <w:uiPriority w:val="99"/>
    <w:rsid w:val="000449D9"/>
  </w:style>
  <w:style w:type="paragraph" w:styleId="BalloonText">
    <w:name w:val="Balloon Text"/>
    <w:basedOn w:val="Normal"/>
    <w:link w:val="BalloonTextChar"/>
    <w:uiPriority w:val="99"/>
    <w:semiHidden/>
    <w:unhideWhenUsed/>
    <w:rsid w:val="000449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9D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6C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C9F"/>
  </w:style>
  <w:style w:type="paragraph" w:styleId="Footer">
    <w:name w:val="footer"/>
    <w:basedOn w:val="Normal"/>
    <w:link w:val="FooterChar"/>
    <w:uiPriority w:val="99"/>
    <w:unhideWhenUsed/>
    <w:rsid w:val="001E6C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C9F"/>
  </w:style>
  <w:style w:type="paragraph" w:styleId="Revision">
    <w:name w:val="Revision"/>
    <w:hidden/>
    <w:uiPriority w:val="99"/>
    <w:semiHidden/>
    <w:rsid w:val="00206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Macintosh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andrew.kerkhoff@gmail.com</cp:lastModifiedBy>
  <cp:revision>3</cp:revision>
  <dcterms:created xsi:type="dcterms:W3CDTF">2020-03-13T16:47:00Z</dcterms:created>
  <dcterms:modified xsi:type="dcterms:W3CDTF">2020-03-13T17:06:00Z</dcterms:modified>
</cp:coreProperties>
</file>